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A562863" w14:textId="77777777" w:rsidR="0052791D" w:rsidRDefault="00CC7D1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1CE3A" wp14:editId="1FE80BBD">
                <wp:simplePos x="0" y="0"/>
                <wp:positionH relativeFrom="margin">
                  <wp:posOffset>3590925</wp:posOffset>
                </wp:positionH>
                <wp:positionV relativeFrom="paragraph">
                  <wp:posOffset>2190750</wp:posOffset>
                </wp:positionV>
                <wp:extent cx="2228850" cy="6667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DE89E" w14:textId="5337B247" w:rsidR="00BE52D6" w:rsidRDefault="00BE52D6" w:rsidP="00BE52D6">
                            <w:pPr>
                              <w:spacing w:after="0"/>
                              <w:jc w:val="center"/>
                            </w:pPr>
                            <w:r>
                              <w:t xml:space="preserve">Missing </w:t>
                            </w:r>
                            <w:r w:rsidR="00A07FE6">
                              <w:t>covariate/outcome</w:t>
                            </w:r>
                            <w:r>
                              <w:t xml:space="preserve"> data</w:t>
                            </w:r>
                          </w:p>
                          <w:p w14:paraId="2E35B531" w14:textId="4C68131B" w:rsidR="00BE52D6" w:rsidRDefault="00BE52D6" w:rsidP="00BE52D6">
                            <w:pPr>
                              <w:spacing w:after="0"/>
                              <w:jc w:val="center"/>
                            </w:pPr>
                            <w:r>
                              <w:t>GECCO N=12,371</w:t>
                            </w:r>
                          </w:p>
                          <w:p w14:paraId="4FB1CFCB" w14:textId="3DA9CE37" w:rsidR="00BE52D6" w:rsidRDefault="00BE52D6" w:rsidP="00BE52D6">
                            <w:pPr>
                              <w:spacing w:after="0"/>
                              <w:jc w:val="center"/>
                            </w:pPr>
                            <w:r>
                              <w:t>CORECT N=7,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D1CE3A" id="Rectangle 4" o:spid="_x0000_s1026" style="position:absolute;margin-left:282.75pt;margin-top:172.5pt;width:175.5pt;height:52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" fillcolor="white [3201]" strokecolor="black [3200]" strokeweight="1pt">
                <v:textbox>
                  <w:txbxContent>
                    <w:p w14:paraId="22CDE89E" w14:textId="5337B247" w:rsidR="00BE52D6" w:rsidRDefault="00BE52D6" w:rsidP="00BE52D6">
                      <w:pPr>
                        <w:spacing w:after="0"/>
                        <w:jc w:val="center"/>
                      </w:pPr>
                      <w:r>
                        <w:t xml:space="preserve">Missing </w:t>
                      </w:r>
                      <w:r w:rsidR="00A07FE6">
                        <w:t>covariate/outcome</w:t>
                      </w:r>
                      <w:r>
                        <w:t xml:space="preserve"> data</w:t>
                      </w:r>
                    </w:p>
                    <w:p w14:paraId="2E35B531" w14:textId="4C68131B" w:rsidR="00BE52D6" w:rsidRDefault="00BE52D6" w:rsidP="00BE52D6">
                      <w:pPr>
                        <w:spacing w:after="0"/>
                        <w:jc w:val="center"/>
                      </w:pPr>
                      <w:r>
                        <w:t>GECCO N=12,371</w:t>
                      </w:r>
                    </w:p>
                    <w:p w14:paraId="4FB1CFCB" w14:textId="3DA9CE37" w:rsidR="00BE52D6" w:rsidRDefault="00BE52D6" w:rsidP="00BE52D6">
                      <w:pPr>
                        <w:spacing w:after="0"/>
                        <w:jc w:val="center"/>
                      </w:pPr>
                      <w:r>
                        <w:t>CORECT N=7,01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AAA4DA" wp14:editId="31297E89">
                <wp:simplePos x="0" y="0"/>
                <wp:positionH relativeFrom="column">
                  <wp:posOffset>2019300</wp:posOffset>
                </wp:positionH>
                <wp:positionV relativeFrom="paragraph">
                  <wp:posOffset>2514600</wp:posOffset>
                </wp:positionV>
                <wp:extent cx="1571625" cy="9525"/>
                <wp:effectExtent l="0" t="0" r="28575" b="2857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716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063E99" id="Straight Connector 14" o:spid="_x0000_s1026" style="position:absolute;flip:x 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pt,198pt" to="282.75pt,19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9962D4" wp14:editId="39F2C2D7">
                <wp:simplePos x="0" y="0"/>
                <wp:positionH relativeFrom="column">
                  <wp:posOffset>2009775</wp:posOffset>
                </wp:positionH>
                <wp:positionV relativeFrom="paragraph">
                  <wp:posOffset>1980565</wp:posOffset>
                </wp:positionV>
                <wp:extent cx="9525" cy="1152525"/>
                <wp:effectExtent l="0" t="0" r="28575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152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A71319E" id="Straight Connector 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25pt,155.95pt" to="159pt,24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77F216" wp14:editId="37B51BA8">
                <wp:simplePos x="0" y="0"/>
                <wp:positionH relativeFrom="margin">
                  <wp:posOffset>857250</wp:posOffset>
                </wp:positionH>
                <wp:positionV relativeFrom="paragraph">
                  <wp:posOffset>3133725</wp:posOffset>
                </wp:positionV>
                <wp:extent cx="2228850" cy="6667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09F30F" w14:textId="3DCFC896" w:rsidR="00BE52D6" w:rsidRDefault="00BE52D6" w:rsidP="00BE52D6">
                            <w:pPr>
                              <w:spacing w:after="0"/>
                              <w:jc w:val="center"/>
                            </w:pPr>
                            <w:r>
                              <w:t>Final included samples</w:t>
                            </w:r>
                          </w:p>
                          <w:p w14:paraId="674EEACC" w14:textId="7E4B8D78" w:rsidR="00BE52D6" w:rsidRDefault="00BE52D6" w:rsidP="00BE52D6">
                            <w:pPr>
                              <w:spacing w:after="0"/>
                              <w:jc w:val="center"/>
                            </w:pPr>
                            <w:r>
                              <w:t>GECCO N=10,748</w:t>
                            </w:r>
                          </w:p>
                          <w:p w14:paraId="312A234A" w14:textId="1C3B0408" w:rsidR="00BE52D6" w:rsidRDefault="00BE52D6" w:rsidP="00BE52D6">
                            <w:pPr>
                              <w:spacing w:after="0"/>
                              <w:jc w:val="center"/>
                            </w:pPr>
                            <w:r>
                              <w:t>CORECT N=16,8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77F216" id="Rectangle 7" o:spid="_x0000_s1027" style="position:absolute;margin-left:67.5pt;margin-top:246.75pt;width:175.5pt;height:52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" fillcolor="white [3201]" strokecolor="black [3200]" strokeweight="1pt">
                <v:textbox>
                  <w:txbxContent>
                    <w:p w14:paraId="0E09F30F" w14:textId="3DCFC896" w:rsidR="00BE52D6" w:rsidRDefault="00BE52D6" w:rsidP="00BE52D6">
                      <w:pPr>
                        <w:spacing w:after="0"/>
                        <w:jc w:val="center"/>
                      </w:pPr>
                      <w:r>
                        <w:t>Final included samples</w:t>
                      </w:r>
                    </w:p>
                    <w:p w14:paraId="674EEACC" w14:textId="7E4B8D78" w:rsidR="00BE52D6" w:rsidRDefault="00BE52D6" w:rsidP="00BE52D6">
                      <w:pPr>
                        <w:spacing w:after="0"/>
                        <w:jc w:val="center"/>
                      </w:pPr>
                      <w:r>
                        <w:t>GECCO N=10,748</w:t>
                      </w:r>
                    </w:p>
                    <w:p w14:paraId="312A234A" w14:textId="1C3B0408" w:rsidR="00BE52D6" w:rsidRDefault="00BE52D6" w:rsidP="00BE52D6">
                      <w:pPr>
                        <w:spacing w:after="0"/>
                        <w:jc w:val="center"/>
                      </w:pPr>
                      <w:r>
                        <w:t>CORECT N=16,80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00A74C" wp14:editId="7258B7E8">
                <wp:simplePos x="0" y="0"/>
                <wp:positionH relativeFrom="column">
                  <wp:posOffset>857250</wp:posOffset>
                </wp:positionH>
                <wp:positionV relativeFrom="paragraph">
                  <wp:posOffset>1314450</wp:posOffset>
                </wp:positionV>
                <wp:extent cx="2228850" cy="6667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68EA56" w14:textId="3FE6CB68" w:rsidR="00600F5D" w:rsidRDefault="00600F5D" w:rsidP="003C71E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Genotype data after preliminary </w:t>
                            </w:r>
                            <w:r w:rsidR="003C71EB">
                              <w:t>QC</w:t>
                            </w:r>
                          </w:p>
                          <w:p w14:paraId="14163B36" w14:textId="06B7A2FA" w:rsidR="003C71EB" w:rsidRDefault="003C71EB" w:rsidP="003C71E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GECCO N=23,119</w:t>
                            </w:r>
                          </w:p>
                          <w:p w14:paraId="4DF3F47C" w14:textId="579105A1" w:rsidR="003C71EB" w:rsidRDefault="003C71EB" w:rsidP="003C71E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RECT = 23,820</w:t>
                            </w:r>
                          </w:p>
                          <w:p w14:paraId="5F30CAA1" w14:textId="77777777" w:rsidR="003C71EB" w:rsidRDefault="003C71EB" w:rsidP="003C71EB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00A74C" id="Rectangle 2" o:spid="_x0000_s1028" style="position:absolute;margin-left:67.5pt;margin-top:103.5pt;width:175.5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" fillcolor="white [3201]" strokecolor="black [3200]" strokeweight="1pt">
                <v:textbox>
                  <w:txbxContent>
                    <w:p w14:paraId="0468EA56" w14:textId="3FE6CB68" w:rsidR="00600F5D" w:rsidRDefault="00600F5D" w:rsidP="003C71EB">
                      <w:pPr>
                        <w:spacing w:after="0" w:line="240" w:lineRule="auto"/>
                        <w:jc w:val="center"/>
                      </w:pPr>
                      <w:r>
                        <w:t xml:space="preserve">Genotype data after preliminary </w:t>
                      </w:r>
                      <w:r w:rsidR="003C71EB">
                        <w:t>QC</w:t>
                      </w:r>
                    </w:p>
                    <w:p w14:paraId="14163B36" w14:textId="06B7A2FA" w:rsidR="003C71EB" w:rsidRDefault="003C71EB" w:rsidP="003C71EB">
                      <w:pPr>
                        <w:spacing w:after="0" w:line="240" w:lineRule="auto"/>
                        <w:jc w:val="center"/>
                      </w:pPr>
                      <w:r>
                        <w:t>GECCO N=23,119</w:t>
                      </w:r>
                    </w:p>
                    <w:p w14:paraId="4DF3F47C" w14:textId="579105A1" w:rsidR="003C71EB" w:rsidRDefault="003C71EB" w:rsidP="003C71EB">
                      <w:pPr>
                        <w:spacing w:after="0" w:line="240" w:lineRule="auto"/>
                        <w:jc w:val="center"/>
                      </w:pPr>
                      <w:r>
                        <w:t>CORECT = 23,820</w:t>
                      </w:r>
                    </w:p>
                    <w:p w14:paraId="5F30CAA1" w14:textId="77777777" w:rsidR="003C71EB" w:rsidRDefault="003C71EB" w:rsidP="003C71EB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t>Supplementa</w:t>
      </w:r>
      <w:r w:rsidR="00A9032B">
        <w:t>ry</w:t>
      </w:r>
      <w:r>
        <w:t xml:space="preserve"> Figure 1: Flowchart for sample selection process for the data included in gene-folate interaction analyses from GECCO and CORECT.</w:t>
      </w:r>
    </w:p>
    <w:p w14:paraId="63AC1120" w14:textId="77777777" w:rsidR="0052791D" w:rsidRDefault="0052791D"/>
    <w:p w14:paraId="09192BFE" w14:textId="77777777" w:rsidR="0052791D" w:rsidRDefault="0052791D"/>
    <w:p w14:paraId="538437A1" w14:textId="77777777" w:rsidR="0052791D" w:rsidRDefault="0052791D"/>
    <w:p w14:paraId="2DE31F9E" w14:textId="77777777" w:rsidR="0052791D" w:rsidRDefault="0052791D"/>
    <w:p w14:paraId="39D4D53F" w14:textId="77777777" w:rsidR="0052791D" w:rsidRDefault="0052791D"/>
    <w:p w14:paraId="34B3DA97" w14:textId="77777777" w:rsidR="0052791D" w:rsidRDefault="0052791D"/>
    <w:p w14:paraId="07E7D604" w14:textId="77777777" w:rsidR="0052791D" w:rsidRDefault="0052791D"/>
    <w:p w14:paraId="702F9FAF" w14:textId="77777777" w:rsidR="0052791D" w:rsidRDefault="0052791D"/>
    <w:p w14:paraId="257F9FE4" w14:textId="77777777" w:rsidR="0052791D" w:rsidRDefault="0052791D"/>
    <w:p w14:paraId="3FF1023A" w14:textId="77777777" w:rsidR="0052791D" w:rsidRDefault="0052791D"/>
    <w:p w14:paraId="4253916D" w14:textId="77777777" w:rsidR="0052791D" w:rsidRDefault="0052791D"/>
    <w:p w14:paraId="3B6A683E" w14:textId="77777777" w:rsidR="0052791D" w:rsidRDefault="0052791D"/>
    <w:p w14:paraId="0994F4AB" w14:textId="77777777" w:rsidR="0052791D" w:rsidRDefault="0052791D"/>
    <w:p w14:paraId="30AD8EF3" w14:textId="77777777" w:rsidR="0052791D" w:rsidRDefault="0052791D"/>
    <w:p w14:paraId="6C38A06F" w14:textId="161EF420" w:rsidR="00380829" w:rsidRDefault="0052791D">
      <w:r>
        <w:br w:type="page"/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05"/>
        <w:gridCol w:w="2340"/>
        <w:gridCol w:w="1523"/>
        <w:gridCol w:w="1982"/>
      </w:tblGrid>
      <w:tr w:rsidR="001136F4" w:rsidRPr="003B6B23" w14:paraId="55FC140D" w14:textId="60523128" w:rsidTr="00DE4205">
        <w:tc>
          <w:tcPr>
            <w:tcW w:w="9350" w:type="dxa"/>
            <w:gridSpan w:val="4"/>
            <w:shd w:val="clear" w:color="auto" w:fill="D9D9D9" w:themeFill="background1" w:themeFillShade="D9"/>
          </w:tcPr>
          <w:p w14:paraId="4C34ABF7" w14:textId="13822F8D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lastRenderedPageBreak/>
              <w:t xml:space="preserve">Supplementary Table </w:t>
            </w:r>
            <w:r w:rsidR="008636DA">
              <w:rPr>
                <w:sz w:val="24"/>
                <w:szCs w:val="24"/>
              </w:rPr>
              <w:t>1</w:t>
            </w:r>
            <w:r w:rsidR="00315362">
              <w:rPr>
                <w:sz w:val="24"/>
                <w:szCs w:val="24"/>
              </w:rPr>
              <w:t>A</w:t>
            </w:r>
            <w:r w:rsidRPr="003B6B23">
              <w:rPr>
                <w:sz w:val="24"/>
                <w:szCs w:val="24"/>
              </w:rPr>
              <w:t>. Study designs and fortification status for studies included in the analysis for predicted gene expression interaction with folate on colorectal cancer risk.</w:t>
            </w:r>
          </w:p>
        </w:tc>
      </w:tr>
      <w:tr w:rsidR="001136F4" w:rsidRPr="003B6B23" w14:paraId="23995A8B" w14:textId="1BB5F3CE" w:rsidTr="001136F4">
        <w:tc>
          <w:tcPr>
            <w:tcW w:w="3505" w:type="dxa"/>
          </w:tcPr>
          <w:p w14:paraId="429A0938" w14:textId="3D2BF711" w:rsidR="001136F4" w:rsidRPr="003B6B23" w:rsidRDefault="001136F4">
            <w:pPr>
              <w:rPr>
                <w:b/>
                <w:bCs/>
                <w:sz w:val="24"/>
                <w:szCs w:val="24"/>
              </w:rPr>
            </w:pPr>
            <w:r w:rsidRPr="003B6B23">
              <w:rPr>
                <w:b/>
                <w:bCs/>
                <w:sz w:val="24"/>
                <w:szCs w:val="24"/>
              </w:rPr>
              <w:t>Study name</w:t>
            </w:r>
          </w:p>
        </w:tc>
        <w:tc>
          <w:tcPr>
            <w:tcW w:w="2340" w:type="dxa"/>
          </w:tcPr>
          <w:p w14:paraId="2A6082A9" w14:textId="73CB99FA" w:rsidR="001136F4" w:rsidRPr="003B6B23" w:rsidRDefault="001136F4">
            <w:pPr>
              <w:rPr>
                <w:b/>
                <w:bCs/>
                <w:sz w:val="24"/>
                <w:szCs w:val="24"/>
              </w:rPr>
            </w:pPr>
            <w:r w:rsidRPr="003B6B23">
              <w:rPr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523" w:type="dxa"/>
          </w:tcPr>
          <w:p w14:paraId="538154A7" w14:textId="1A0BAEFE" w:rsidR="001136F4" w:rsidRPr="003B6B23" w:rsidRDefault="001136F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untry</w:t>
            </w:r>
            <w:r w:rsidRPr="003B6B23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</w:tcPr>
          <w:p w14:paraId="2E56EDD8" w14:textId="0CA38549" w:rsidR="001136F4" w:rsidRDefault="001136F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tification</w:t>
            </w:r>
            <w:r w:rsidR="00741DAF"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1136F4" w:rsidRPr="003B6B23" w14:paraId="77AFC6C0" w14:textId="57EF404C" w:rsidTr="001136F4">
        <w:tc>
          <w:tcPr>
            <w:tcW w:w="3505" w:type="dxa"/>
          </w:tcPr>
          <w:p w14:paraId="4D335219" w14:textId="42EBF639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Alpha-Tocopherol, Beta-Carotene Cancer Prevention Study</w:t>
            </w:r>
          </w:p>
        </w:tc>
        <w:tc>
          <w:tcPr>
            <w:tcW w:w="2340" w:type="dxa"/>
          </w:tcPr>
          <w:p w14:paraId="44E16D7C" w14:textId="0F4DAA9C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1732172D" w14:textId="57FA0419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Finland</w:t>
            </w:r>
          </w:p>
        </w:tc>
        <w:tc>
          <w:tcPr>
            <w:tcW w:w="1982" w:type="dxa"/>
          </w:tcPr>
          <w:p w14:paraId="108292BB" w14:textId="7D2C693A" w:rsidR="001136F4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1077A7A8" w14:textId="7C43D1B8" w:rsidTr="001136F4">
        <w:tc>
          <w:tcPr>
            <w:tcW w:w="3505" w:type="dxa"/>
          </w:tcPr>
          <w:p w14:paraId="2AE2AD21" w14:textId="426AA576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Hawaii-based case-control study</w:t>
            </w:r>
          </w:p>
        </w:tc>
        <w:tc>
          <w:tcPr>
            <w:tcW w:w="2340" w:type="dxa"/>
          </w:tcPr>
          <w:p w14:paraId="551883B5" w14:textId="3B94593E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se/control</w:t>
            </w:r>
          </w:p>
        </w:tc>
        <w:tc>
          <w:tcPr>
            <w:tcW w:w="1523" w:type="dxa"/>
          </w:tcPr>
          <w:p w14:paraId="2881A3DA" w14:textId="62CC9F29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50D16C1D" w14:textId="08419138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11779CAF" w14:textId="0D2D8083" w:rsidTr="001136F4">
        <w:tc>
          <w:tcPr>
            <w:tcW w:w="3505" w:type="dxa"/>
          </w:tcPr>
          <w:p w14:paraId="59679A1E" w14:textId="08B33898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ncer Prevention Study II</w:t>
            </w:r>
          </w:p>
        </w:tc>
        <w:tc>
          <w:tcPr>
            <w:tcW w:w="2340" w:type="dxa"/>
          </w:tcPr>
          <w:p w14:paraId="769052AD" w14:textId="402A90C9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19C0B8A0" w14:textId="0BB8D53E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25A7CB40" w14:textId="0310D2FA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636C7513" w14:textId="312D2FCA" w:rsidTr="001136F4">
        <w:tc>
          <w:tcPr>
            <w:tcW w:w="3505" w:type="dxa"/>
          </w:tcPr>
          <w:p w14:paraId="34C28EC9" w14:textId="021A8D1B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Diet, Activity and Lifestyle Study</w:t>
            </w:r>
          </w:p>
        </w:tc>
        <w:tc>
          <w:tcPr>
            <w:tcW w:w="2340" w:type="dxa"/>
          </w:tcPr>
          <w:p w14:paraId="26EC8B1D" w14:textId="15E5BEF8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se/control</w:t>
            </w:r>
          </w:p>
        </w:tc>
        <w:tc>
          <w:tcPr>
            <w:tcW w:w="1523" w:type="dxa"/>
          </w:tcPr>
          <w:p w14:paraId="5BA1A60F" w14:textId="7FE701A8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Germany</w:t>
            </w:r>
          </w:p>
        </w:tc>
        <w:tc>
          <w:tcPr>
            <w:tcW w:w="1982" w:type="dxa"/>
          </w:tcPr>
          <w:p w14:paraId="2D8F348C" w14:textId="111DFE90" w:rsidR="001136F4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084EADAA" w14:textId="69DFA25E" w:rsidTr="001136F4">
        <w:tc>
          <w:tcPr>
            <w:tcW w:w="3505" w:type="dxa"/>
          </w:tcPr>
          <w:p w14:paraId="4EAF9B71" w14:textId="5BED0303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Health Professionals Follow-up Study</w:t>
            </w:r>
          </w:p>
        </w:tc>
        <w:tc>
          <w:tcPr>
            <w:tcW w:w="2340" w:type="dxa"/>
          </w:tcPr>
          <w:p w14:paraId="41EB29E9" w14:textId="3053C983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75B3A85B" w14:textId="3B3EDA9B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4364E33D" w14:textId="270CCF99" w:rsidR="001136F4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12857286" w14:textId="106E7501" w:rsidTr="001136F4">
        <w:tc>
          <w:tcPr>
            <w:tcW w:w="3505" w:type="dxa"/>
          </w:tcPr>
          <w:p w14:paraId="12D982A1" w14:textId="6B51AF75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Kentucky Cancer Registry</w:t>
            </w:r>
          </w:p>
        </w:tc>
        <w:tc>
          <w:tcPr>
            <w:tcW w:w="2340" w:type="dxa"/>
          </w:tcPr>
          <w:p w14:paraId="3D7522B8" w14:textId="5776A131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se/control</w:t>
            </w:r>
          </w:p>
        </w:tc>
        <w:tc>
          <w:tcPr>
            <w:tcW w:w="1523" w:type="dxa"/>
          </w:tcPr>
          <w:p w14:paraId="51C1CA94" w14:textId="300D8B18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788B52AB" w14:textId="5D8FCEEE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27A9EBEB" w14:textId="13EF69E0" w:rsidTr="001136F4">
        <w:tc>
          <w:tcPr>
            <w:tcW w:w="3505" w:type="dxa"/>
          </w:tcPr>
          <w:p w14:paraId="5BA03411" w14:textId="65FF79CA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Melbourne Collaborative Cohort Study</w:t>
            </w:r>
          </w:p>
        </w:tc>
        <w:tc>
          <w:tcPr>
            <w:tcW w:w="2340" w:type="dxa"/>
          </w:tcPr>
          <w:p w14:paraId="2BFA5D46" w14:textId="4FC6B994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3ED90BE3" w14:textId="1D00EA96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Australia</w:t>
            </w:r>
          </w:p>
        </w:tc>
        <w:tc>
          <w:tcPr>
            <w:tcW w:w="1982" w:type="dxa"/>
          </w:tcPr>
          <w:p w14:paraId="62BD84AC" w14:textId="1EF82C07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6CEDBAB1" w14:textId="1B97B392" w:rsidTr="001136F4">
        <w:tc>
          <w:tcPr>
            <w:tcW w:w="3505" w:type="dxa"/>
          </w:tcPr>
          <w:p w14:paraId="2379CD22" w14:textId="593B5A3E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Multiethnic Cohort Study</w:t>
            </w:r>
          </w:p>
        </w:tc>
        <w:tc>
          <w:tcPr>
            <w:tcW w:w="2340" w:type="dxa"/>
          </w:tcPr>
          <w:p w14:paraId="12BF5457" w14:textId="0ECA0390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51134FEB" w14:textId="2A4B3AF1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25D0AFE6" w14:textId="01001415" w:rsidR="001136F4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0DBADA42" w14:textId="51F8C573" w:rsidTr="001136F4">
        <w:tc>
          <w:tcPr>
            <w:tcW w:w="3505" w:type="dxa"/>
          </w:tcPr>
          <w:p w14:paraId="23A60FB1" w14:textId="2009C225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Molecular Epidemiology of Colorectal Cancer</w:t>
            </w:r>
          </w:p>
        </w:tc>
        <w:tc>
          <w:tcPr>
            <w:tcW w:w="2340" w:type="dxa"/>
          </w:tcPr>
          <w:p w14:paraId="34B4BBC3" w14:textId="3EB60640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se/control</w:t>
            </w:r>
          </w:p>
        </w:tc>
        <w:tc>
          <w:tcPr>
            <w:tcW w:w="1523" w:type="dxa"/>
          </w:tcPr>
          <w:p w14:paraId="1494061A" w14:textId="14FE4C3F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Israel</w:t>
            </w:r>
          </w:p>
        </w:tc>
        <w:tc>
          <w:tcPr>
            <w:tcW w:w="1982" w:type="dxa"/>
          </w:tcPr>
          <w:p w14:paraId="4FBB9DC6" w14:textId="2BDC14F2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1B32CB51" w14:textId="6BA09C54" w:rsidTr="001136F4">
        <w:tc>
          <w:tcPr>
            <w:tcW w:w="3505" w:type="dxa"/>
          </w:tcPr>
          <w:p w14:paraId="720496AF" w14:textId="112CC3DA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Newfoundland Cancer Family Registry</w:t>
            </w:r>
          </w:p>
        </w:tc>
        <w:tc>
          <w:tcPr>
            <w:tcW w:w="2340" w:type="dxa"/>
          </w:tcPr>
          <w:p w14:paraId="3515A891" w14:textId="0DD6EA4E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se/control</w:t>
            </w:r>
          </w:p>
        </w:tc>
        <w:tc>
          <w:tcPr>
            <w:tcW w:w="1523" w:type="dxa"/>
          </w:tcPr>
          <w:p w14:paraId="1AF09938" w14:textId="6B3153D0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nada</w:t>
            </w:r>
          </w:p>
        </w:tc>
        <w:tc>
          <w:tcPr>
            <w:tcW w:w="1982" w:type="dxa"/>
          </w:tcPr>
          <w:p w14:paraId="0B9A35D5" w14:textId="7970B2B0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1136F4" w:rsidRPr="003B6B23" w14:paraId="58E7C09B" w14:textId="360FF4D6" w:rsidTr="001136F4">
        <w:tc>
          <w:tcPr>
            <w:tcW w:w="3505" w:type="dxa"/>
          </w:tcPr>
          <w:p w14:paraId="0EA50752" w14:textId="7E0C3D64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Nurses’ Health Study</w:t>
            </w:r>
          </w:p>
        </w:tc>
        <w:tc>
          <w:tcPr>
            <w:tcW w:w="2340" w:type="dxa"/>
          </w:tcPr>
          <w:p w14:paraId="6C1683EB" w14:textId="6B73BFDD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36CFB1E0" w14:textId="771FCF15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1D308206" w14:textId="0C21BA67" w:rsidR="001136F4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7FA2FB49" w14:textId="68F8D035" w:rsidTr="001136F4">
        <w:tc>
          <w:tcPr>
            <w:tcW w:w="3505" w:type="dxa"/>
          </w:tcPr>
          <w:p w14:paraId="729E5A24" w14:textId="4998E80C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Prostate, Lung, Colorectal, &amp; Ovarian Cancer Screening Trial</w:t>
            </w:r>
          </w:p>
        </w:tc>
        <w:tc>
          <w:tcPr>
            <w:tcW w:w="2340" w:type="dxa"/>
          </w:tcPr>
          <w:p w14:paraId="3FF508F8" w14:textId="7E6F78E9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3665EF88" w14:textId="6F2D824F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2C586BA7" w14:textId="0AE43F3F" w:rsidR="001136F4" w:rsidRPr="003B6B23" w:rsidRDefault="002507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1136F4" w:rsidRPr="003B6B23" w14:paraId="760304A2" w14:textId="5726BCCF" w:rsidTr="001136F4">
        <w:tc>
          <w:tcPr>
            <w:tcW w:w="3505" w:type="dxa"/>
          </w:tcPr>
          <w:p w14:paraId="4AA8843B" w14:textId="7E91E3F5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Swedish Mammography Cohort and COSMs</w:t>
            </w:r>
          </w:p>
        </w:tc>
        <w:tc>
          <w:tcPr>
            <w:tcW w:w="2340" w:type="dxa"/>
          </w:tcPr>
          <w:p w14:paraId="3DE5AAE5" w14:textId="4A521840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2ED9D667" w14:textId="79A52E05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Sweden</w:t>
            </w:r>
          </w:p>
        </w:tc>
        <w:tc>
          <w:tcPr>
            <w:tcW w:w="1982" w:type="dxa"/>
          </w:tcPr>
          <w:p w14:paraId="0426348F" w14:textId="1C943E26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335477B0" w14:textId="48BAFFE1" w:rsidTr="001136F4">
        <w:tc>
          <w:tcPr>
            <w:tcW w:w="3505" w:type="dxa"/>
          </w:tcPr>
          <w:p w14:paraId="38B90B3D" w14:textId="1482E155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lorectal Cancer Genetics &amp; Genomics</w:t>
            </w:r>
          </w:p>
        </w:tc>
        <w:tc>
          <w:tcPr>
            <w:tcW w:w="2340" w:type="dxa"/>
          </w:tcPr>
          <w:p w14:paraId="2DF0FE80" w14:textId="1A224D62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ase</w:t>
            </w:r>
            <w:r w:rsidR="00315362">
              <w:rPr>
                <w:sz w:val="24"/>
                <w:szCs w:val="24"/>
              </w:rPr>
              <w:t>/</w:t>
            </w:r>
            <w:r w:rsidRPr="003B6B23">
              <w:rPr>
                <w:sz w:val="24"/>
                <w:szCs w:val="24"/>
              </w:rPr>
              <w:t>control</w:t>
            </w:r>
          </w:p>
        </w:tc>
        <w:tc>
          <w:tcPr>
            <w:tcW w:w="1523" w:type="dxa"/>
          </w:tcPr>
          <w:p w14:paraId="11603817" w14:textId="1D65E38F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Spain</w:t>
            </w:r>
          </w:p>
        </w:tc>
        <w:tc>
          <w:tcPr>
            <w:tcW w:w="1982" w:type="dxa"/>
          </w:tcPr>
          <w:p w14:paraId="48F741D7" w14:textId="546CC719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1136F4" w:rsidRPr="003B6B23" w14:paraId="193D7D97" w14:textId="50A5AC8C" w:rsidTr="001136F4">
        <w:tc>
          <w:tcPr>
            <w:tcW w:w="3505" w:type="dxa"/>
          </w:tcPr>
          <w:p w14:paraId="28369611" w14:textId="7A5FF95B" w:rsidR="001136F4" w:rsidRPr="003B6B23" w:rsidRDefault="001136F4">
            <w:pPr>
              <w:rPr>
                <w:sz w:val="24"/>
                <w:szCs w:val="24"/>
              </w:rPr>
            </w:pPr>
            <w:proofErr w:type="spellStart"/>
            <w:r w:rsidRPr="003B6B23">
              <w:rPr>
                <w:sz w:val="24"/>
                <w:szCs w:val="24"/>
              </w:rPr>
              <w:t>VITamin</w:t>
            </w:r>
            <w:proofErr w:type="spellEnd"/>
            <w:r w:rsidRPr="003B6B23">
              <w:rPr>
                <w:sz w:val="24"/>
                <w:szCs w:val="24"/>
              </w:rPr>
              <w:t xml:space="preserve"> And Lifestyle Study</w:t>
            </w:r>
          </w:p>
        </w:tc>
        <w:tc>
          <w:tcPr>
            <w:tcW w:w="2340" w:type="dxa"/>
          </w:tcPr>
          <w:p w14:paraId="5127D69A" w14:textId="5137CD8D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0060B647" w14:textId="33EA61BC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7ED94FB9" w14:textId="0D3FC6ED" w:rsidR="001136F4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1136F4" w:rsidRPr="003B6B23" w14:paraId="5D7D8E6A" w14:textId="71D45661" w:rsidTr="001136F4">
        <w:tc>
          <w:tcPr>
            <w:tcW w:w="3505" w:type="dxa"/>
          </w:tcPr>
          <w:p w14:paraId="4BCF9812" w14:textId="47E5C184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Women’s Health Initiative</w:t>
            </w:r>
          </w:p>
        </w:tc>
        <w:tc>
          <w:tcPr>
            <w:tcW w:w="2340" w:type="dxa"/>
          </w:tcPr>
          <w:p w14:paraId="7609D5FC" w14:textId="3B064A2E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Cohort study</w:t>
            </w:r>
          </w:p>
        </w:tc>
        <w:tc>
          <w:tcPr>
            <w:tcW w:w="1523" w:type="dxa"/>
          </w:tcPr>
          <w:p w14:paraId="72631084" w14:textId="20A3F8DD" w:rsidR="001136F4" w:rsidRPr="003B6B23" w:rsidRDefault="001136F4">
            <w:pPr>
              <w:rPr>
                <w:sz w:val="24"/>
                <w:szCs w:val="24"/>
              </w:rPr>
            </w:pPr>
            <w:r w:rsidRPr="003B6B23">
              <w:rPr>
                <w:sz w:val="24"/>
                <w:szCs w:val="24"/>
              </w:rPr>
              <w:t>USA</w:t>
            </w:r>
          </w:p>
        </w:tc>
        <w:tc>
          <w:tcPr>
            <w:tcW w:w="1982" w:type="dxa"/>
          </w:tcPr>
          <w:p w14:paraId="7A02AFE9" w14:textId="045D15FB" w:rsidR="001136F4" w:rsidRPr="003B6B23" w:rsidRDefault="00417E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741DAF" w:rsidRPr="003B6B23" w14:paraId="6C6F753A" w14:textId="77777777" w:rsidTr="00DA3DEF">
        <w:tc>
          <w:tcPr>
            <w:tcW w:w="9350" w:type="dxa"/>
            <w:gridSpan w:val="4"/>
          </w:tcPr>
          <w:p w14:paraId="2591FBA3" w14:textId="222A25E2" w:rsidR="00741DAF" w:rsidRPr="003B6B23" w:rsidRDefault="00741DA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Studies with cases captured prior to 1998 (</w:t>
            </w:r>
            <w:r w:rsidR="00F90CB6">
              <w:rPr>
                <w:sz w:val="24"/>
                <w:szCs w:val="24"/>
              </w:rPr>
              <w:t xml:space="preserve">year of </w:t>
            </w:r>
            <w:r>
              <w:rPr>
                <w:sz w:val="24"/>
                <w:szCs w:val="24"/>
              </w:rPr>
              <w:t>folate fortification in the USA) were considered to be non-fortified</w:t>
            </w:r>
          </w:p>
        </w:tc>
      </w:tr>
    </w:tbl>
    <w:p w14:paraId="004E0595" w14:textId="77777777" w:rsidR="000A3E87" w:rsidRDefault="000A3E87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1618"/>
        <w:gridCol w:w="2700"/>
        <w:gridCol w:w="2695"/>
      </w:tblGrid>
      <w:tr w:rsidR="00315362" w:rsidRPr="003B6B23" w14:paraId="1B06EDC0" w14:textId="77777777" w:rsidTr="00DE4205">
        <w:trPr>
          <w:trHeight w:val="300"/>
        </w:trPr>
        <w:tc>
          <w:tcPr>
            <w:tcW w:w="9350" w:type="dxa"/>
            <w:gridSpan w:val="4"/>
            <w:shd w:val="clear" w:color="auto" w:fill="D9D9D9" w:themeFill="background1" w:themeFillShade="D9"/>
          </w:tcPr>
          <w:p w14:paraId="5766BA53" w14:textId="7CA25AE0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pplementary Table </w:t>
            </w:r>
            <w:r w:rsidR="008636D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B. Study design specific estimate of total folate and colorectal cancer risk, adjusting for age at reference, sex, total energy intake, and study.</w:t>
            </w:r>
          </w:p>
        </w:tc>
      </w:tr>
      <w:tr w:rsidR="00315362" w:rsidRPr="003B6B23" w14:paraId="6D065176" w14:textId="77777777" w:rsidTr="00BA5B40">
        <w:trPr>
          <w:trHeight w:val="300"/>
        </w:trPr>
        <w:tc>
          <w:tcPr>
            <w:tcW w:w="2337" w:type="dxa"/>
          </w:tcPr>
          <w:p w14:paraId="1428E8E7" w14:textId="6CB20B2B" w:rsidR="00315362" w:rsidRPr="00BA5B40" w:rsidRDefault="00315362">
            <w:pPr>
              <w:rPr>
                <w:b/>
                <w:bCs/>
                <w:sz w:val="24"/>
                <w:szCs w:val="24"/>
              </w:rPr>
            </w:pPr>
            <w:r w:rsidRPr="00BA5B40">
              <w:rPr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618" w:type="dxa"/>
          </w:tcPr>
          <w:p w14:paraId="007B9726" w14:textId="613C7EE7" w:rsidR="00315362" w:rsidRPr="00BA5B40" w:rsidRDefault="00315362">
            <w:pPr>
              <w:rPr>
                <w:b/>
                <w:bCs/>
                <w:sz w:val="24"/>
                <w:szCs w:val="24"/>
              </w:rPr>
            </w:pPr>
            <w:r w:rsidRPr="00BA5B40">
              <w:rPr>
                <w:b/>
                <w:bCs/>
                <w:sz w:val="24"/>
                <w:szCs w:val="24"/>
              </w:rPr>
              <w:t>OR for folate</w:t>
            </w:r>
          </w:p>
        </w:tc>
        <w:tc>
          <w:tcPr>
            <w:tcW w:w="2700" w:type="dxa"/>
          </w:tcPr>
          <w:p w14:paraId="20624D3F" w14:textId="7496EFF6" w:rsidR="00315362" w:rsidRPr="00BA5B40" w:rsidRDefault="00315362">
            <w:pPr>
              <w:rPr>
                <w:b/>
                <w:bCs/>
                <w:sz w:val="24"/>
                <w:szCs w:val="24"/>
              </w:rPr>
            </w:pPr>
            <w:r w:rsidRPr="00BA5B40">
              <w:rPr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2695" w:type="dxa"/>
          </w:tcPr>
          <w:p w14:paraId="5AF7BC79" w14:textId="697E355A" w:rsidR="00315362" w:rsidRPr="00BA5B40" w:rsidRDefault="00315362">
            <w:pPr>
              <w:rPr>
                <w:b/>
                <w:bCs/>
                <w:sz w:val="24"/>
                <w:szCs w:val="24"/>
              </w:rPr>
            </w:pPr>
            <w:r w:rsidRPr="00BA5B40">
              <w:rPr>
                <w:b/>
                <w:bCs/>
                <w:sz w:val="24"/>
                <w:szCs w:val="24"/>
              </w:rPr>
              <w:t>P-value for difference in OR estimates</w:t>
            </w:r>
          </w:p>
        </w:tc>
      </w:tr>
      <w:tr w:rsidR="00315362" w:rsidRPr="003B6B23" w14:paraId="3173E404" w14:textId="77777777" w:rsidTr="00BA5B40">
        <w:trPr>
          <w:trHeight w:val="300"/>
        </w:trPr>
        <w:tc>
          <w:tcPr>
            <w:tcW w:w="2337" w:type="dxa"/>
          </w:tcPr>
          <w:p w14:paraId="3762A62F" w14:textId="5994B14A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/control</w:t>
            </w:r>
          </w:p>
        </w:tc>
        <w:tc>
          <w:tcPr>
            <w:tcW w:w="1618" w:type="dxa"/>
          </w:tcPr>
          <w:p w14:paraId="5E8E20B4" w14:textId="78AFA828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2700" w:type="dxa"/>
          </w:tcPr>
          <w:p w14:paraId="0D898C1C" w14:textId="267E026B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6, 0.92)</w:t>
            </w:r>
          </w:p>
        </w:tc>
        <w:tc>
          <w:tcPr>
            <w:tcW w:w="2695" w:type="dxa"/>
            <w:vMerge w:val="restart"/>
          </w:tcPr>
          <w:p w14:paraId="266FFE1A" w14:textId="32DCF44F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315362" w:rsidRPr="003B6B23" w14:paraId="3CBA1047" w14:textId="77777777" w:rsidTr="00BA5B40">
        <w:trPr>
          <w:trHeight w:val="300"/>
        </w:trPr>
        <w:tc>
          <w:tcPr>
            <w:tcW w:w="2337" w:type="dxa"/>
          </w:tcPr>
          <w:p w14:paraId="0EAA8DD3" w14:textId="619EC8CD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 study</w:t>
            </w:r>
          </w:p>
        </w:tc>
        <w:tc>
          <w:tcPr>
            <w:tcW w:w="1618" w:type="dxa"/>
          </w:tcPr>
          <w:p w14:paraId="400F812A" w14:textId="2B52A2D8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2700" w:type="dxa"/>
          </w:tcPr>
          <w:p w14:paraId="2DDAF3DD" w14:textId="2D58631D" w:rsidR="00315362" w:rsidRDefault="003153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0, 0.98)</w:t>
            </w:r>
          </w:p>
        </w:tc>
        <w:tc>
          <w:tcPr>
            <w:tcW w:w="2695" w:type="dxa"/>
            <w:vMerge/>
          </w:tcPr>
          <w:p w14:paraId="43CA2353" w14:textId="77777777" w:rsidR="00315362" w:rsidRDefault="00315362">
            <w:pPr>
              <w:rPr>
                <w:sz w:val="24"/>
                <w:szCs w:val="24"/>
              </w:rPr>
            </w:pPr>
          </w:p>
        </w:tc>
      </w:tr>
    </w:tbl>
    <w:p w14:paraId="16E8AB0B" w14:textId="3C883289" w:rsidR="00687354" w:rsidRDefault="00687354"/>
    <w:p w14:paraId="5007937A" w14:textId="4DB183C4" w:rsidR="008636DA" w:rsidRDefault="008636DA"/>
    <w:tbl>
      <w:tblPr>
        <w:tblStyle w:val="PlainTable1"/>
        <w:tblW w:w="9559" w:type="dxa"/>
        <w:tblLook w:val="04A0" w:firstRow="1" w:lastRow="0" w:firstColumn="1" w:lastColumn="0" w:noHBand="0" w:noVBand="1"/>
      </w:tblPr>
      <w:tblGrid>
        <w:gridCol w:w="1074"/>
        <w:gridCol w:w="2521"/>
        <w:gridCol w:w="1710"/>
        <w:gridCol w:w="1893"/>
        <w:gridCol w:w="2361"/>
      </w:tblGrid>
      <w:tr w:rsidR="008636DA" w:rsidRPr="007E11A7" w14:paraId="192162CE" w14:textId="77777777" w:rsidTr="00D2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5"/>
          </w:tcPr>
          <w:p w14:paraId="0745BAF1" w14:textId="63A038DB" w:rsidR="008636DA" w:rsidRPr="000C65D5" w:rsidRDefault="008636DA" w:rsidP="00D21A4F">
            <w:pPr>
              <w:suppressLineNumbers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 xml:space="preserve">Supplementary Table </w:t>
            </w:r>
            <w:r w:rsidR="001821BE"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A</w:t>
            </w:r>
            <w:r w:rsidRPr="000C65D5">
              <w:rPr>
                <w:rFonts w:cstheme="minorHAnsi"/>
                <w:b w:val="0"/>
                <w:bCs w:val="0"/>
                <w:sz w:val="24"/>
                <w:szCs w:val="24"/>
              </w:rPr>
              <w:t xml:space="preserve">. Estimated Odds Ratio (OR) per standard deviation change in predicted gene expression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within</w:t>
            </w:r>
            <w:r w:rsidRPr="000C65D5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sex-study specific quantiles of total folate consumption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 tested for difference from the lowest quantile</w:t>
            </w:r>
            <w:r w:rsidRPr="000C65D5">
              <w:rPr>
                <w:rFonts w:cstheme="minorHAnsi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8636DA" w:rsidRPr="007E11A7" w14:paraId="44368D5B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bottom"/>
          </w:tcPr>
          <w:p w14:paraId="30D8359B" w14:textId="77777777" w:rsidR="008636DA" w:rsidRPr="006A0BD9" w:rsidRDefault="008636DA" w:rsidP="00D21A4F">
            <w:pPr>
              <w:suppressLineNumbers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6A0BD9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2521" w:type="dxa"/>
            <w:vAlign w:val="bottom"/>
          </w:tcPr>
          <w:p w14:paraId="718D3AB2" w14:textId="77777777" w:rsidR="008636DA" w:rsidRPr="006A0BD9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A0BD9">
              <w:rPr>
                <w:rFonts w:cstheme="minorHAnsi"/>
                <w:b/>
                <w:bCs/>
                <w:sz w:val="24"/>
                <w:szCs w:val="24"/>
              </w:rPr>
              <w:t>Sex-study specific quantile of total folate</w:t>
            </w:r>
          </w:p>
        </w:tc>
        <w:tc>
          <w:tcPr>
            <w:tcW w:w="1710" w:type="dxa"/>
            <w:vAlign w:val="bottom"/>
          </w:tcPr>
          <w:p w14:paraId="5211B221" w14:textId="77777777" w:rsidR="008636DA" w:rsidRPr="006A0BD9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 w:rsidRPr="006A0BD9">
              <w:rPr>
                <w:rFonts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93" w:type="dxa"/>
            <w:vAlign w:val="bottom"/>
          </w:tcPr>
          <w:p w14:paraId="0BEB7262" w14:textId="77777777" w:rsidR="008636DA" w:rsidRPr="006A0BD9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A0BD9"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2361" w:type="dxa"/>
            <w:vAlign w:val="bottom"/>
          </w:tcPr>
          <w:p w14:paraId="628FDDA2" w14:textId="77777777" w:rsidR="008636DA" w:rsidRPr="006A0BD9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A0BD9">
              <w:rPr>
                <w:rFonts w:cstheme="minorHAnsi"/>
                <w:b/>
                <w:bCs/>
                <w:sz w:val="24"/>
                <w:szCs w:val="24"/>
              </w:rPr>
              <w:t>Interaction P-value</w:t>
            </w:r>
          </w:p>
        </w:tc>
      </w:tr>
      <w:tr w:rsidR="008636DA" w:rsidRPr="007E11A7" w14:paraId="4C202E25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 w:val="restart"/>
          </w:tcPr>
          <w:p w14:paraId="7BD9BF69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2521" w:type="dxa"/>
          </w:tcPr>
          <w:p w14:paraId="6B9119CD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E11A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897B4A6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893" w:type="dxa"/>
          </w:tcPr>
          <w:p w14:paraId="2EFA22CA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, 1.07</w:t>
            </w:r>
          </w:p>
        </w:tc>
        <w:tc>
          <w:tcPr>
            <w:tcW w:w="2361" w:type="dxa"/>
          </w:tcPr>
          <w:p w14:paraId="4D157B18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8636DA" w:rsidRPr="007E11A7" w14:paraId="5F26791A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099726E6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06BBF6C9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E11A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73F73D74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1893" w:type="dxa"/>
          </w:tcPr>
          <w:p w14:paraId="6EFD936F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, 1.12</w:t>
            </w:r>
          </w:p>
        </w:tc>
        <w:tc>
          <w:tcPr>
            <w:tcW w:w="2361" w:type="dxa"/>
          </w:tcPr>
          <w:p w14:paraId="110DF2C0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8636DA" w:rsidRPr="007E11A7" w14:paraId="5001E5E2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6200D3FA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54D10F7C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E11A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734BF6F0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1893" w:type="dxa"/>
          </w:tcPr>
          <w:p w14:paraId="444D4ECC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, 1.08</w:t>
            </w:r>
          </w:p>
        </w:tc>
        <w:tc>
          <w:tcPr>
            <w:tcW w:w="2361" w:type="dxa"/>
          </w:tcPr>
          <w:p w14:paraId="64D4BA74" w14:textId="77777777" w:rsidR="008636DA" w:rsidRPr="007E11A7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</w:t>
            </w:r>
          </w:p>
        </w:tc>
      </w:tr>
      <w:tr w:rsidR="008636DA" w:rsidRPr="007E11A7" w14:paraId="47E7D0CA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73DCDE99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7B548911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E11A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751B4A2F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1893" w:type="dxa"/>
          </w:tcPr>
          <w:p w14:paraId="32F9D467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, 1.10</w:t>
            </w:r>
          </w:p>
        </w:tc>
        <w:tc>
          <w:tcPr>
            <w:tcW w:w="2361" w:type="dxa"/>
          </w:tcPr>
          <w:p w14:paraId="3556397A" w14:textId="77777777" w:rsidR="008636DA" w:rsidRPr="007E11A7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</w:t>
            </w:r>
          </w:p>
        </w:tc>
      </w:tr>
    </w:tbl>
    <w:p w14:paraId="2341BC90" w14:textId="77777777" w:rsidR="008636DA" w:rsidRDefault="008636DA" w:rsidP="008636DA"/>
    <w:tbl>
      <w:tblPr>
        <w:tblStyle w:val="PlainTable1"/>
        <w:tblW w:w="9559" w:type="dxa"/>
        <w:tblLook w:val="04A0" w:firstRow="1" w:lastRow="0" w:firstColumn="1" w:lastColumn="0" w:noHBand="0" w:noVBand="1"/>
      </w:tblPr>
      <w:tblGrid>
        <w:gridCol w:w="1074"/>
        <w:gridCol w:w="2521"/>
        <w:gridCol w:w="1710"/>
        <w:gridCol w:w="1893"/>
        <w:gridCol w:w="2361"/>
      </w:tblGrid>
      <w:tr w:rsidR="008636DA" w:rsidRPr="007E11A7" w14:paraId="0840D62B" w14:textId="77777777" w:rsidTr="00D2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5"/>
          </w:tcPr>
          <w:p w14:paraId="2BEB985C" w14:textId="3126F067" w:rsidR="008636DA" w:rsidRDefault="008636DA" w:rsidP="00D21A4F">
            <w:pPr>
              <w:suppressLineNumbers/>
              <w:rPr>
                <w:rFonts w:ascii="Calibri" w:hAnsi="Calibri"/>
                <w:b w:val="0"/>
                <w:bCs w:val="0"/>
                <w:color w:val="000000"/>
              </w:rPr>
            </w:pPr>
            <w:r w:rsidRPr="0076118D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upplementary Table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  <w:r w:rsidRPr="0076118D">
              <w:rPr>
                <w:rFonts w:cstheme="minorHAnsi"/>
                <w:b w:val="0"/>
                <w:bCs w:val="0"/>
                <w:sz w:val="24"/>
                <w:szCs w:val="24"/>
              </w:rPr>
              <w:t>B. Estimated Ratio of Odds Ratio per unit change in variant weight in predicted gene expression for variants modeled in the MTFHR gene for interaction with sex-study specific quantiles of total folate consumption on colorectal cancer risk.</w:t>
            </w:r>
          </w:p>
        </w:tc>
      </w:tr>
      <w:tr w:rsidR="008636DA" w:rsidRPr="007E11A7" w14:paraId="489AD749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bottom"/>
          </w:tcPr>
          <w:p w14:paraId="3A64F3CE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  <w:r w:rsidRPr="006A0BD9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2521" w:type="dxa"/>
            <w:vAlign w:val="bottom"/>
          </w:tcPr>
          <w:p w14:paraId="4DEA0AEA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E51B0">
              <w:rPr>
                <w:rFonts w:cstheme="minorHAnsi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710" w:type="dxa"/>
            <w:vAlign w:val="bottom"/>
          </w:tcPr>
          <w:p w14:paraId="26B18E1F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</w:t>
            </w:r>
            <w:r w:rsidRPr="00FE51B0">
              <w:rPr>
                <w:rFonts w:cstheme="minorHAnsi"/>
                <w:b/>
                <w:bCs/>
                <w:sz w:val="24"/>
                <w:szCs w:val="24"/>
              </w:rPr>
              <w:t>OR Estimate</w:t>
            </w:r>
          </w:p>
        </w:tc>
        <w:tc>
          <w:tcPr>
            <w:tcW w:w="1893" w:type="dxa"/>
            <w:vAlign w:val="bottom"/>
          </w:tcPr>
          <w:p w14:paraId="04A6104F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E51B0">
              <w:rPr>
                <w:rFonts w:cstheme="minorHAnsi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2361" w:type="dxa"/>
            <w:vAlign w:val="bottom"/>
          </w:tcPr>
          <w:p w14:paraId="71CC6064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E51B0">
              <w:rPr>
                <w:rFonts w:cstheme="minorHAnsi"/>
                <w:b/>
                <w:bCs/>
                <w:sz w:val="24"/>
                <w:szCs w:val="24"/>
              </w:rPr>
              <w:t>Interaction P-value</w:t>
            </w:r>
          </w:p>
        </w:tc>
      </w:tr>
      <w:tr w:rsidR="008636DA" w:rsidRPr="007E11A7" w14:paraId="2982C9B3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 w:val="restart"/>
          </w:tcPr>
          <w:p w14:paraId="7741E834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2521" w:type="dxa"/>
            <w:vAlign w:val="bottom"/>
          </w:tcPr>
          <w:p w14:paraId="3676072E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005106_G/A</w:t>
            </w:r>
          </w:p>
        </w:tc>
        <w:tc>
          <w:tcPr>
            <w:tcW w:w="1710" w:type="dxa"/>
            <w:vAlign w:val="bottom"/>
          </w:tcPr>
          <w:p w14:paraId="68FE45F4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7DCE7E19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75C88AD3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8636DA" w:rsidRPr="007E11A7" w14:paraId="1E50EC87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1980940C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4BC56CA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256916_A/G</w:t>
            </w:r>
          </w:p>
        </w:tc>
        <w:tc>
          <w:tcPr>
            <w:tcW w:w="1710" w:type="dxa"/>
            <w:vAlign w:val="bottom"/>
          </w:tcPr>
          <w:p w14:paraId="785A79B1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41FB744F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66A9E206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6</w:t>
            </w:r>
          </w:p>
        </w:tc>
      </w:tr>
      <w:tr w:rsidR="008636DA" w:rsidRPr="007E11A7" w14:paraId="42C132C7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218EC38C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CF096CA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721321_G/A</w:t>
            </w:r>
          </w:p>
        </w:tc>
        <w:tc>
          <w:tcPr>
            <w:tcW w:w="1710" w:type="dxa"/>
            <w:vAlign w:val="bottom"/>
          </w:tcPr>
          <w:p w14:paraId="34D5C7C8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085E1C00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1D64E566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4</w:t>
            </w:r>
          </w:p>
        </w:tc>
      </w:tr>
      <w:tr w:rsidR="008636DA" w:rsidRPr="007E11A7" w14:paraId="55038556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08C5C307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25D7A901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727924_C/T</w:t>
            </w:r>
          </w:p>
        </w:tc>
        <w:tc>
          <w:tcPr>
            <w:tcW w:w="1710" w:type="dxa"/>
            <w:vAlign w:val="bottom"/>
          </w:tcPr>
          <w:p w14:paraId="5D7B4D73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5E57168F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4E09475C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5</w:t>
            </w:r>
          </w:p>
        </w:tc>
      </w:tr>
      <w:tr w:rsidR="008636DA" w:rsidRPr="007E11A7" w14:paraId="42F668CC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031F2A2F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5DA1FCCD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824133_A/C</w:t>
            </w:r>
          </w:p>
        </w:tc>
        <w:tc>
          <w:tcPr>
            <w:tcW w:w="1710" w:type="dxa"/>
            <w:vAlign w:val="bottom"/>
          </w:tcPr>
          <w:p w14:paraId="2A6C395D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14E17D0E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29873484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7</w:t>
            </w:r>
          </w:p>
        </w:tc>
      </w:tr>
      <w:tr w:rsidR="008636DA" w:rsidRPr="007E11A7" w14:paraId="772489BA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021F2079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F2D6492" w14:textId="77777777" w:rsidR="008636DA" w:rsidRPr="001031CD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1:11824575_T/C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bottom"/>
          </w:tcPr>
          <w:p w14:paraId="0B78321A" w14:textId="77777777" w:rsidR="008636DA" w:rsidRPr="001031CD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1D26B9A2" w14:textId="77777777" w:rsidR="008636DA" w:rsidRPr="001031CD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71AC3971" w14:textId="77777777" w:rsidR="008636DA" w:rsidRPr="001031CD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0.995</w:t>
            </w:r>
          </w:p>
        </w:tc>
      </w:tr>
      <w:tr w:rsidR="008636DA" w:rsidRPr="007E11A7" w14:paraId="51F64631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4FC49124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4300F38F" w14:textId="77777777" w:rsidR="008636DA" w:rsidRPr="001031CD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1:11870241_T/C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bottom"/>
          </w:tcPr>
          <w:p w14:paraId="168C9ADB" w14:textId="77777777" w:rsidR="008636DA" w:rsidRPr="001031CD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2B1D783C" w14:textId="77777777" w:rsidR="008636DA" w:rsidRPr="001031CD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249A63E0" w14:textId="77777777" w:rsidR="008636DA" w:rsidRPr="001031CD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031CD"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8636DA" w:rsidRPr="007E11A7" w14:paraId="6A3DE60D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6FEF9A05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55F491F3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899033_G/T</w:t>
            </w:r>
          </w:p>
        </w:tc>
        <w:tc>
          <w:tcPr>
            <w:tcW w:w="1710" w:type="dxa"/>
            <w:vAlign w:val="bottom"/>
          </w:tcPr>
          <w:p w14:paraId="228FF2EB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0766DA78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0FD7F0CF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7</w:t>
            </w:r>
          </w:p>
        </w:tc>
      </w:tr>
      <w:tr w:rsidR="008636DA" w:rsidRPr="007E11A7" w14:paraId="42F60BBC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63AF6B0B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5BAA7B88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932704_T/C</w:t>
            </w:r>
          </w:p>
        </w:tc>
        <w:tc>
          <w:tcPr>
            <w:tcW w:w="1710" w:type="dxa"/>
            <w:vAlign w:val="bottom"/>
          </w:tcPr>
          <w:p w14:paraId="3651F7E2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019F6D06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5C264370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2</w:t>
            </w:r>
          </w:p>
        </w:tc>
      </w:tr>
      <w:tr w:rsidR="008636DA" w:rsidRPr="007E11A7" w14:paraId="531C32BE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742D0DC0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F757283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1957203_G/A</w:t>
            </w:r>
          </w:p>
        </w:tc>
        <w:tc>
          <w:tcPr>
            <w:tcW w:w="1710" w:type="dxa"/>
            <w:vAlign w:val="bottom"/>
          </w:tcPr>
          <w:p w14:paraId="57B6FDDB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2235948D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7C909E77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8636DA" w:rsidRPr="007E11A7" w14:paraId="06684160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7BD37212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9CC0E94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2061350_G/A</w:t>
            </w:r>
          </w:p>
        </w:tc>
        <w:tc>
          <w:tcPr>
            <w:tcW w:w="1710" w:type="dxa"/>
            <w:vAlign w:val="bottom"/>
          </w:tcPr>
          <w:p w14:paraId="24582F4A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661AF688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3370B8A4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8636DA" w:rsidRPr="007E11A7" w14:paraId="3F2EEB02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68A0B286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7EDB6C9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2115691_T/C</w:t>
            </w:r>
          </w:p>
        </w:tc>
        <w:tc>
          <w:tcPr>
            <w:tcW w:w="1710" w:type="dxa"/>
            <w:vAlign w:val="bottom"/>
          </w:tcPr>
          <w:p w14:paraId="758A43BD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54559A47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730C6FEE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7</w:t>
            </w:r>
          </w:p>
        </w:tc>
      </w:tr>
      <w:tr w:rsidR="008636DA" w:rsidRPr="007E11A7" w14:paraId="0EBCD6F7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05FA74C9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745EFA50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2230081_G/A</w:t>
            </w:r>
          </w:p>
        </w:tc>
        <w:tc>
          <w:tcPr>
            <w:tcW w:w="1710" w:type="dxa"/>
            <w:vAlign w:val="bottom"/>
          </w:tcPr>
          <w:p w14:paraId="7AB5D136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2C27F217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137F1E5F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80</w:t>
            </w:r>
          </w:p>
        </w:tc>
      </w:tr>
      <w:tr w:rsidR="008636DA" w:rsidRPr="007E11A7" w14:paraId="1938E072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7D8F7AE6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046ABA1A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2263919_C/T</w:t>
            </w:r>
          </w:p>
        </w:tc>
        <w:tc>
          <w:tcPr>
            <w:tcW w:w="1710" w:type="dxa"/>
            <w:vAlign w:val="bottom"/>
          </w:tcPr>
          <w:p w14:paraId="0D722455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6EE87CC9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680815CA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75</w:t>
            </w:r>
          </w:p>
        </w:tc>
      </w:tr>
      <w:tr w:rsidR="008636DA" w:rsidRPr="007E11A7" w14:paraId="4503E03B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360724C5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4B1A6B9D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2670226_A/G</w:t>
            </w:r>
          </w:p>
        </w:tc>
        <w:tc>
          <w:tcPr>
            <w:tcW w:w="1710" w:type="dxa"/>
            <w:vAlign w:val="bottom"/>
          </w:tcPr>
          <w:p w14:paraId="4F9F3BE7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2AC9ECE7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1F92278C" w14:textId="77777777" w:rsidR="008636DA" w:rsidRPr="00FE51B0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8</w:t>
            </w:r>
          </w:p>
        </w:tc>
      </w:tr>
      <w:tr w:rsidR="008636DA" w:rsidRPr="007E11A7" w14:paraId="36EC2FDB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40BDFE04" w14:textId="77777777" w:rsidR="008636DA" w:rsidRPr="007E11A7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2521" w:type="dxa"/>
            <w:vAlign w:val="bottom"/>
          </w:tcPr>
          <w:p w14:paraId="53C6BD56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:12686912_C/T</w:t>
            </w:r>
          </w:p>
        </w:tc>
        <w:tc>
          <w:tcPr>
            <w:tcW w:w="1710" w:type="dxa"/>
            <w:vAlign w:val="bottom"/>
          </w:tcPr>
          <w:p w14:paraId="0A5A7CF0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893" w:type="dxa"/>
            <w:vAlign w:val="bottom"/>
          </w:tcPr>
          <w:p w14:paraId="4C77BDDB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2361" w:type="dxa"/>
            <w:vAlign w:val="bottom"/>
          </w:tcPr>
          <w:p w14:paraId="28BB5D04" w14:textId="77777777" w:rsidR="008636DA" w:rsidRPr="00FE51B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E51B0">
              <w:rPr>
                <w:rFonts w:cstheme="minorHAnsi"/>
                <w:sz w:val="24"/>
                <w:szCs w:val="24"/>
              </w:rPr>
              <w:t>0.998</w:t>
            </w:r>
          </w:p>
        </w:tc>
      </w:tr>
      <w:tr w:rsidR="008636DA" w:rsidRPr="007E11A7" w14:paraId="4F1F98E9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5"/>
          </w:tcPr>
          <w:p w14:paraId="1DF4B063" w14:textId="77777777" w:rsidR="008636DA" w:rsidRPr="001031CD" w:rsidRDefault="008636DA" w:rsidP="00D21A4F">
            <w:pPr>
              <w:suppressLineNumbers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>*Variants closest to the C677T missense variant</w:t>
            </w:r>
          </w:p>
        </w:tc>
      </w:tr>
    </w:tbl>
    <w:p w14:paraId="0A39FF69" w14:textId="77777777" w:rsidR="008636DA" w:rsidRDefault="008636DA" w:rsidP="008636DA"/>
    <w:tbl>
      <w:tblPr>
        <w:tblStyle w:val="PlainTable1"/>
        <w:tblW w:w="9559" w:type="dxa"/>
        <w:tblLook w:val="04A0" w:firstRow="1" w:lastRow="0" w:firstColumn="1" w:lastColumn="0" w:noHBand="0" w:noVBand="1"/>
      </w:tblPr>
      <w:tblGrid>
        <w:gridCol w:w="1075"/>
        <w:gridCol w:w="1710"/>
        <w:gridCol w:w="1890"/>
        <w:gridCol w:w="2700"/>
        <w:gridCol w:w="2184"/>
      </w:tblGrid>
      <w:tr w:rsidR="008636DA" w:rsidRPr="007E11A7" w14:paraId="460177F8" w14:textId="77777777" w:rsidTr="00D2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5"/>
          </w:tcPr>
          <w:p w14:paraId="6E080DAC" w14:textId="6FAF05E8" w:rsidR="008636DA" w:rsidRPr="00FA76FE" w:rsidRDefault="008636DA" w:rsidP="00D21A4F">
            <w:pPr>
              <w:suppressLineNumbers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>Supplementary Table 2C. Estimated Ratio of Odds Ratio per additional effect allele for interaction with sex-study specific quantiles of total folate consumption on colorectal cancer risk.</w:t>
            </w:r>
          </w:p>
        </w:tc>
      </w:tr>
      <w:tr w:rsidR="008636DA" w:rsidRPr="007E11A7" w14:paraId="4ACE3086" w14:textId="77777777" w:rsidTr="00D2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16441EE" w14:textId="77777777" w:rsidR="008636DA" w:rsidRPr="008C3300" w:rsidRDefault="008636DA" w:rsidP="00D21A4F">
            <w:pPr>
              <w:suppressLineNumbers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1710" w:type="dxa"/>
          </w:tcPr>
          <w:p w14:paraId="3E422353" w14:textId="77777777" w:rsidR="008636DA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890" w:type="dxa"/>
          </w:tcPr>
          <w:p w14:paraId="0A51F528" w14:textId="77777777" w:rsidR="008636DA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OR Estimate</w:t>
            </w:r>
          </w:p>
        </w:tc>
        <w:tc>
          <w:tcPr>
            <w:tcW w:w="2700" w:type="dxa"/>
          </w:tcPr>
          <w:p w14:paraId="0536B662" w14:textId="77777777" w:rsidR="008636DA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2184" w:type="dxa"/>
          </w:tcPr>
          <w:p w14:paraId="1EFF7F95" w14:textId="77777777" w:rsidR="008636DA" w:rsidRPr="008C3300" w:rsidRDefault="008636DA" w:rsidP="00D21A4F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8C3300">
              <w:rPr>
                <w:rFonts w:cstheme="minorHAnsi"/>
                <w:b/>
                <w:bCs/>
                <w:sz w:val="24"/>
                <w:szCs w:val="24"/>
              </w:rPr>
              <w:t>Interaction P-value</w:t>
            </w:r>
          </w:p>
        </w:tc>
      </w:tr>
      <w:tr w:rsidR="008636DA" w:rsidRPr="007E11A7" w14:paraId="6655DE0B" w14:textId="77777777" w:rsidTr="00D21A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32863C3" w14:textId="77777777" w:rsidR="008636DA" w:rsidRPr="00FA76FE" w:rsidRDefault="008636DA" w:rsidP="00D21A4F">
            <w:pPr>
              <w:suppressLineNumbers/>
              <w:rPr>
                <w:rFonts w:cstheme="minorHAnsi"/>
                <w:i/>
                <w:iCs/>
                <w:sz w:val="24"/>
                <w:szCs w:val="24"/>
              </w:rPr>
            </w:pPr>
            <w:r w:rsidRPr="00FA76FE">
              <w:rPr>
                <w:rFonts w:cstheme="minorHAnsi"/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1710" w:type="dxa"/>
          </w:tcPr>
          <w:p w14:paraId="1F881CF0" w14:textId="77777777" w:rsidR="008636DA" w:rsidRDefault="008636DA" w:rsidP="00D21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/>
                <w:color w:val="222222"/>
                <w:shd w:val="clear" w:color="auto" w:fill="FFFFFF"/>
              </w:rPr>
              <w:t>rs1801133</w:t>
            </w:r>
          </w:p>
          <w:p w14:paraId="43CAE8A5" w14:textId="77777777" w:rsidR="008636DA" w:rsidRPr="00FA76FE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C677T)</w:t>
            </w:r>
          </w:p>
        </w:tc>
        <w:tc>
          <w:tcPr>
            <w:tcW w:w="1890" w:type="dxa"/>
          </w:tcPr>
          <w:p w14:paraId="5A4BEA64" w14:textId="77777777" w:rsidR="008636DA" w:rsidRPr="00FA76FE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A76FE"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2700" w:type="dxa"/>
          </w:tcPr>
          <w:p w14:paraId="2D6BE01C" w14:textId="77777777" w:rsidR="008636DA" w:rsidRPr="00FA76FE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A76FE">
              <w:rPr>
                <w:rFonts w:cstheme="minorHAnsi"/>
                <w:sz w:val="24"/>
                <w:szCs w:val="24"/>
              </w:rPr>
              <w:t>0.98, 1.06</w:t>
            </w:r>
          </w:p>
        </w:tc>
        <w:tc>
          <w:tcPr>
            <w:tcW w:w="2184" w:type="dxa"/>
          </w:tcPr>
          <w:p w14:paraId="1E816D96" w14:textId="77777777" w:rsidR="008636DA" w:rsidRPr="00FA76FE" w:rsidRDefault="008636DA" w:rsidP="00D21A4F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5</w:t>
            </w:r>
          </w:p>
        </w:tc>
      </w:tr>
    </w:tbl>
    <w:p w14:paraId="2E18C4E1" w14:textId="43ECA4D1" w:rsidR="008636DA" w:rsidRDefault="008636DA">
      <w:r>
        <w:t xml:space="preserve"> </w:t>
      </w:r>
    </w:p>
    <w:sectPr w:rsidR="008636DA" w:rsidSect="002C7FE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5D132" w14:textId="77777777" w:rsidR="00D345DF" w:rsidRDefault="00D345DF" w:rsidP="00CF4EC8">
      <w:pPr>
        <w:spacing w:after="0" w:line="240" w:lineRule="auto"/>
      </w:pPr>
      <w:r>
        <w:separator/>
      </w:r>
    </w:p>
  </w:endnote>
  <w:endnote w:type="continuationSeparator" w:id="0">
    <w:p w14:paraId="1E5C8030" w14:textId="77777777" w:rsidR="00D345DF" w:rsidRDefault="00D345DF" w:rsidP="00CF4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43343" w14:textId="77777777" w:rsidR="00D345DF" w:rsidRDefault="00D345DF" w:rsidP="00CF4EC8">
      <w:pPr>
        <w:spacing w:after="0" w:line="240" w:lineRule="auto"/>
      </w:pPr>
      <w:r>
        <w:separator/>
      </w:r>
    </w:p>
  </w:footnote>
  <w:footnote w:type="continuationSeparator" w:id="0">
    <w:p w14:paraId="3C439FAC" w14:textId="77777777" w:rsidR="00D345DF" w:rsidRDefault="00D345DF" w:rsidP="00CF4E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265B4" w14:textId="20DFECF8" w:rsidR="00CF4EC8" w:rsidRDefault="00CF4EC8">
    <w:pPr>
      <w:pStyle w:val="Header"/>
    </w:pPr>
    <w:r>
      <w:t>On-line Supplementary Material</w:t>
    </w:r>
  </w:p>
  <w:p w14:paraId="4992A6C2" w14:textId="690223E9" w:rsidR="00CF4EC8" w:rsidRDefault="00CF4EC8">
    <w:pPr>
      <w:pStyle w:val="Header"/>
    </w:pPr>
    <w:r w:rsidRPr="00CF4EC8">
      <w:t>Interactions between folate intake and genetic predictors of gene expression levels associated with colorectal cancer risk</w:t>
    </w:r>
    <w:r>
      <w:t>.</w:t>
    </w:r>
  </w:p>
  <w:p w14:paraId="12289556" w14:textId="4AD8A81D" w:rsidR="00CF4EC8" w:rsidRDefault="00CF4EC8">
    <w:pPr>
      <w:pStyle w:val="Header"/>
    </w:pPr>
    <w:r>
      <w:t>CB Haas et al.</w:t>
    </w:r>
  </w:p>
  <w:p w14:paraId="00CAD730" w14:textId="77777777" w:rsidR="00CF4EC8" w:rsidRDefault="00CF4E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81"/>
    <w:rsid w:val="00057872"/>
    <w:rsid w:val="000A3E29"/>
    <w:rsid w:val="000A3E87"/>
    <w:rsid w:val="001031CD"/>
    <w:rsid w:val="001136F4"/>
    <w:rsid w:val="001821BE"/>
    <w:rsid w:val="001F0193"/>
    <w:rsid w:val="00250772"/>
    <w:rsid w:val="002B5A31"/>
    <w:rsid w:val="002C7FEF"/>
    <w:rsid w:val="002D756B"/>
    <w:rsid w:val="002E08D9"/>
    <w:rsid w:val="00315362"/>
    <w:rsid w:val="00380829"/>
    <w:rsid w:val="003B6B23"/>
    <w:rsid w:val="003C71EB"/>
    <w:rsid w:val="00400928"/>
    <w:rsid w:val="00413310"/>
    <w:rsid w:val="00417EA8"/>
    <w:rsid w:val="004C3339"/>
    <w:rsid w:val="004E2052"/>
    <w:rsid w:val="0052791D"/>
    <w:rsid w:val="00560E96"/>
    <w:rsid w:val="005A4A02"/>
    <w:rsid w:val="005B2239"/>
    <w:rsid w:val="00600F5D"/>
    <w:rsid w:val="006178C9"/>
    <w:rsid w:val="0066477A"/>
    <w:rsid w:val="00687354"/>
    <w:rsid w:val="007113B5"/>
    <w:rsid w:val="00741DAF"/>
    <w:rsid w:val="00754DCF"/>
    <w:rsid w:val="0076118D"/>
    <w:rsid w:val="007C7ACA"/>
    <w:rsid w:val="008636DA"/>
    <w:rsid w:val="009350F9"/>
    <w:rsid w:val="009A2662"/>
    <w:rsid w:val="00A07FE6"/>
    <w:rsid w:val="00A325F2"/>
    <w:rsid w:val="00A438E2"/>
    <w:rsid w:val="00A9032B"/>
    <w:rsid w:val="00A94D67"/>
    <w:rsid w:val="00B624F8"/>
    <w:rsid w:val="00B80EA3"/>
    <w:rsid w:val="00BA4E86"/>
    <w:rsid w:val="00BA5B40"/>
    <w:rsid w:val="00BC4376"/>
    <w:rsid w:val="00BD5624"/>
    <w:rsid w:val="00BE52D6"/>
    <w:rsid w:val="00BF4F81"/>
    <w:rsid w:val="00C334FE"/>
    <w:rsid w:val="00C5656E"/>
    <w:rsid w:val="00C8315F"/>
    <w:rsid w:val="00C9021C"/>
    <w:rsid w:val="00CC7D18"/>
    <w:rsid w:val="00CF4EC8"/>
    <w:rsid w:val="00D13829"/>
    <w:rsid w:val="00D345DF"/>
    <w:rsid w:val="00D67693"/>
    <w:rsid w:val="00D74FE8"/>
    <w:rsid w:val="00DB62BE"/>
    <w:rsid w:val="00DE4205"/>
    <w:rsid w:val="00DF07B4"/>
    <w:rsid w:val="00E1286F"/>
    <w:rsid w:val="00E57961"/>
    <w:rsid w:val="00ED7F73"/>
    <w:rsid w:val="00F01553"/>
    <w:rsid w:val="00F24D19"/>
    <w:rsid w:val="00F26303"/>
    <w:rsid w:val="00F836AA"/>
    <w:rsid w:val="00F86B52"/>
    <w:rsid w:val="00F90CB6"/>
    <w:rsid w:val="00FE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24274"/>
  <w15:chartTrackingRefBased/>
  <w15:docId w15:val="{C5EB61F3-CC66-4991-92A1-7ACDED04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4E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EC8"/>
  </w:style>
  <w:style w:type="paragraph" w:styleId="Footer">
    <w:name w:val="footer"/>
    <w:basedOn w:val="Normal"/>
    <w:link w:val="FooterChar"/>
    <w:uiPriority w:val="99"/>
    <w:unhideWhenUsed/>
    <w:rsid w:val="00CF4E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EC8"/>
  </w:style>
  <w:style w:type="table" w:styleId="PlainTable1">
    <w:name w:val="Plain Table 1"/>
    <w:basedOn w:val="TableNormal"/>
    <w:uiPriority w:val="41"/>
    <w:rsid w:val="005279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80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624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624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624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4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F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F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FE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438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3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Haas</dc:creator>
  <cp:keywords/>
  <dc:description/>
  <cp:lastModifiedBy>Vanitha M.</cp:lastModifiedBy>
  <cp:revision>4</cp:revision>
  <dcterms:created xsi:type="dcterms:W3CDTF">2022-08-02T14:49:00Z</dcterms:created>
  <dcterms:modified xsi:type="dcterms:W3CDTF">2022-11-01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8196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